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993"/>
        <w:gridCol w:w="1134"/>
        <w:gridCol w:w="1097"/>
        <w:gridCol w:w="1197"/>
        <w:gridCol w:w="1197"/>
        <w:gridCol w:w="1197"/>
        <w:gridCol w:w="1197"/>
        <w:gridCol w:w="1197"/>
        <w:gridCol w:w="2057"/>
      </w:tblGrid>
      <w:tr w:rsidR="00062290" w:rsidRPr="00B31E5F" w14:paraId="7EB35A7F" w14:textId="77777777" w:rsidTr="002A39F9">
        <w:tc>
          <w:tcPr>
            <w:tcW w:w="14668" w:type="dxa"/>
            <w:gridSpan w:val="11"/>
            <w:shd w:val="clear" w:color="auto" w:fill="auto"/>
          </w:tcPr>
          <w:p w14:paraId="1E069CA0" w14:textId="4D74C84C" w:rsidR="00062290" w:rsidRPr="00B31E5F" w:rsidRDefault="00B31E5F" w:rsidP="008A4A88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rPr>
                <w:rFonts w:ascii="Palatino Linotype" w:hAnsi="Palatino Linotype" w:cs="Times New Roman"/>
                <w:kern w:val="0"/>
                <w:sz w:val="20"/>
                <w:szCs w:val="20"/>
              </w:rPr>
            </w:pPr>
            <w:r w:rsidRPr="00D30978">
              <w:rPr>
                <w:rFonts w:ascii="Palatino Linotype" w:hAnsi="Palatino Linotype"/>
                <w:color w:val="212121"/>
                <w:sz w:val="20"/>
              </w:rPr>
              <w:t>Supplement</w:t>
            </w:r>
            <w:r>
              <w:rPr>
                <w:rFonts w:ascii="Palatino Linotype" w:hAnsi="Palatino Linotype" w:hint="eastAsia"/>
                <w:color w:val="212121"/>
                <w:sz w:val="20"/>
              </w:rPr>
              <w:t>ary</w:t>
            </w:r>
            <w:r w:rsidRPr="00B31E5F">
              <w:rPr>
                <w:rFonts w:ascii="Palatino Linotype" w:hAnsi="Palatino Linotype" w:cs="Times New Roman"/>
                <w:kern w:val="0"/>
                <w:sz w:val="20"/>
                <w:szCs w:val="20"/>
              </w:rPr>
              <w:t xml:space="preserve"> </w:t>
            </w:r>
            <w:r w:rsidR="00062290" w:rsidRPr="00B31E5F">
              <w:rPr>
                <w:rFonts w:ascii="Palatino Linotype" w:hAnsi="Palatino Linotype" w:cs="Times New Roman"/>
                <w:kern w:val="0"/>
                <w:sz w:val="20"/>
                <w:szCs w:val="20"/>
              </w:rPr>
              <w:t>Table 2. Risk of bias assessment for cohort studies using the Newcastle–Ottawa Scale</w:t>
            </w:r>
          </w:p>
        </w:tc>
      </w:tr>
      <w:tr w:rsidR="008A4A88" w:rsidRPr="00B31E5F" w14:paraId="2955534D" w14:textId="77777777" w:rsidTr="0029596C">
        <w:tc>
          <w:tcPr>
            <w:tcW w:w="2268" w:type="dxa"/>
            <w:vMerge w:val="restart"/>
            <w:shd w:val="clear" w:color="auto" w:fill="auto"/>
          </w:tcPr>
          <w:p w14:paraId="45CEBDD4" w14:textId="5B15FF8D" w:rsidR="008A4A88" w:rsidRPr="00B31E5F" w:rsidRDefault="008A4A88" w:rsidP="008845EE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Stud</w:t>
            </w:r>
            <w:r w:rsidR="009F09DC" w:rsidRPr="00B31E5F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y</w:t>
            </w:r>
          </w:p>
        </w:tc>
        <w:tc>
          <w:tcPr>
            <w:tcW w:w="12400" w:type="dxa"/>
            <w:gridSpan w:val="10"/>
            <w:tcBorders>
              <w:bottom w:val="single" w:sz="12" w:space="0" w:color="auto"/>
            </w:tcBorders>
            <w:shd w:val="clear" w:color="auto" w:fill="auto"/>
          </w:tcPr>
          <w:p w14:paraId="0AC45749" w14:textId="47487F1B" w:rsidR="008A4A88" w:rsidRPr="00B31E5F" w:rsidRDefault="008A4A88" w:rsidP="00F404A4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Risk of bias assessment</w:t>
            </w:r>
          </w:p>
        </w:tc>
      </w:tr>
      <w:tr w:rsidR="00C9046C" w:rsidRPr="00B31E5F" w14:paraId="14BD9515" w14:textId="41970154" w:rsidTr="0029596C">
        <w:trPr>
          <w:trHeight w:val="170"/>
        </w:trPr>
        <w:tc>
          <w:tcPr>
            <w:tcW w:w="2268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674EDF47" w14:textId="411A6468" w:rsidR="00C9046C" w:rsidRPr="00B31E5F" w:rsidRDefault="00C9046C" w:rsidP="00C9046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435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27C2EB" w14:textId="569C92DF" w:rsidR="00C9046C" w:rsidRPr="00B31E5F" w:rsidRDefault="00C9046C" w:rsidP="00C9046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Selection</w:t>
            </w:r>
          </w:p>
        </w:tc>
        <w:tc>
          <w:tcPr>
            <w:tcW w:w="23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9CFEA7E" w14:textId="120FC5EE" w:rsidR="00C9046C" w:rsidRPr="00B31E5F" w:rsidRDefault="00C9046C" w:rsidP="00C9046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359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4FB7234" w14:textId="13A05B01" w:rsidR="00C9046C" w:rsidRPr="00B31E5F" w:rsidRDefault="00C9046C" w:rsidP="00C9046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Outcome / Exposure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12" w:space="0" w:color="auto"/>
            </w:tcBorders>
          </w:tcPr>
          <w:p w14:paraId="591ACBB4" w14:textId="6CAB826F" w:rsidR="00C9046C" w:rsidRPr="00B31E5F" w:rsidRDefault="00C9046C" w:rsidP="00C9046C">
            <w:pPr>
              <w:tabs>
                <w:tab w:val="left" w:pos="-1080"/>
                <w:tab w:val="left" w:pos="-720"/>
                <w:tab w:val="left" w:pos="270"/>
              </w:tabs>
              <w:spacing w:line="360" w:lineRule="auto"/>
              <w:jc w:val="center"/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b/>
                <w:bCs/>
                <w:kern w:val="0"/>
                <w:sz w:val="20"/>
                <w:szCs w:val="20"/>
              </w:rPr>
              <w:t>Total score</w:t>
            </w:r>
          </w:p>
        </w:tc>
      </w:tr>
      <w:tr w:rsidR="009A1458" w:rsidRPr="00B31E5F" w14:paraId="766E31C8" w14:textId="7405B093" w:rsidTr="0029596C">
        <w:trPr>
          <w:trHeight w:val="410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480CF9BB" w14:textId="61A5D333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Dubinski D, 202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4D55021" w14:textId="131A3FAF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766FC99E" w14:textId="7109CD5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3996A51D" w14:textId="2017D90D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tcBorders>
              <w:top w:val="single" w:sz="12" w:space="0" w:color="auto"/>
            </w:tcBorders>
            <w:shd w:val="clear" w:color="auto" w:fill="auto"/>
          </w:tcPr>
          <w:p w14:paraId="634926F8" w14:textId="4DEE9C2B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</w:tcPr>
          <w:p w14:paraId="0868E558" w14:textId="6CC04C6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</w:tcPr>
          <w:p w14:paraId="3B330E00" w14:textId="28400D5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</w:tcPr>
          <w:p w14:paraId="30ACF636" w14:textId="55E9EC4B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</w:tcPr>
          <w:p w14:paraId="6BB6B7B1" w14:textId="0A1AEED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tcBorders>
              <w:top w:val="single" w:sz="12" w:space="0" w:color="auto"/>
            </w:tcBorders>
            <w:shd w:val="clear" w:color="auto" w:fill="auto"/>
          </w:tcPr>
          <w:p w14:paraId="5BB1E93A" w14:textId="464854D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  <w:tcBorders>
              <w:top w:val="single" w:sz="12" w:space="0" w:color="auto"/>
            </w:tcBorders>
          </w:tcPr>
          <w:p w14:paraId="1953DEBB" w14:textId="590CD59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2C6FB6BF" w14:textId="419471FE" w:rsidTr="0029596C">
        <w:trPr>
          <w:trHeight w:val="410"/>
        </w:trPr>
        <w:tc>
          <w:tcPr>
            <w:tcW w:w="2268" w:type="dxa"/>
            <w:shd w:val="clear" w:color="auto" w:fill="auto"/>
          </w:tcPr>
          <w:p w14:paraId="7C78C063" w14:textId="05144C77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Karadag C, 2023</w:t>
            </w:r>
          </w:p>
        </w:tc>
        <w:tc>
          <w:tcPr>
            <w:tcW w:w="1134" w:type="dxa"/>
            <w:shd w:val="clear" w:color="auto" w:fill="auto"/>
          </w:tcPr>
          <w:p w14:paraId="3F79842F" w14:textId="4CD52D1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33D0E068" w14:textId="2930710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F3DCDBF" w14:textId="426BE11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310AFBAB" w14:textId="3FA641B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D659C87" w14:textId="6BB841EB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E328C83" w14:textId="16C5C0A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44452A2C" w14:textId="6834AD1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52D7D374" w14:textId="47E1963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3CD7F351" w14:textId="344B7DD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</w:tcPr>
          <w:p w14:paraId="76E5F0BE" w14:textId="5C6A85AD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40C8DAC6" w14:textId="77777777" w:rsidTr="0029596C">
        <w:trPr>
          <w:trHeight w:val="410"/>
        </w:trPr>
        <w:tc>
          <w:tcPr>
            <w:tcW w:w="2268" w:type="dxa"/>
            <w:shd w:val="clear" w:color="auto" w:fill="auto"/>
          </w:tcPr>
          <w:p w14:paraId="613C9822" w14:textId="2B4CDBFD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Katsuki M, 2020</w:t>
            </w:r>
          </w:p>
        </w:tc>
        <w:tc>
          <w:tcPr>
            <w:tcW w:w="1134" w:type="dxa"/>
            <w:shd w:val="clear" w:color="auto" w:fill="auto"/>
          </w:tcPr>
          <w:p w14:paraId="6CA536DA" w14:textId="4812B1F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1936359F" w14:textId="1042232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FB3C1F1" w14:textId="544B6183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3E2428B2" w14:textId="6AE8D05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C3A0EF5" w14:textId="1B17942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2A5C7BC3" w14:textId="729BE0D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3904A881" w14:textId="008D1C6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2C12D57" w14:textId="4086847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47F5193A" w14:textId="0393964F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</w:tcPr>
          <w:p w14:paraId="20D5AFE0" w14:textId="29F89B2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08E8AAEB" w14:textId="77777777" w:rsidTr="0029596C">
        <w:trPr>
          <w:trHeight w:val="410"/>
        </w:trPr>
        <w:tc>
          <w:tcPr>
            <w:tcW w:w="2268" w:type="dxa"/>
            <w:shd w:val="clear" w:color="auto" w:fill="auto"/>
          </w:tcPr>
          <w:p w14:paraId="315DA58E" w14:textId="22AE19CF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Katsuki M, 2021</w:t>
            </w:r>
          </w:p>
        </w:tc>
        <w:tc>
          <w:tcPr>
            <w:tcW w:w="1134" w:type="dxa"/>
            <w:shd w:val="clear" w:color="auto" w:fill="auto"/>
          </w:tcPr>
          <w:p w14:paraId="70A51652" w14:textId="4FF9F691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08562A8C" w14:textId="4374F66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CAAFFEB" w14:textId="791DFCE6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7728CA03" w14:textId="0E7BECD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72DAC7CD" w14:textId="0A105E7B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4E300745" w14:textId="3105565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2393CF64" w14:textId="433962C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7887E353" w14:textId="0B90078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028E99B" w14:textId="2F7D6A3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</w:tcPr>
          <w:p w14:paraId="0C969BEE" w14:textId="4164ED6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4242D049" w14:textId="77777777" w:rsidTr="0029596C">
        <w:trPr>
          <w:trHeight w:val="410"/>
        </w:trPr>
        <w:tc>
          <w:tcPr>
            <w:tcW w:w="2268" w:type="dxa"/>
            <w:shd w:val="clear" w:color="auto" w:fill="auto"/>
          </w:tcPr>
          <w:p w14:paraId="3F8F838C" w14:textId="663C40F1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Li YX, 2022</w:t>
            </w:r>
          </w:p>
        </w:tc>
        <w:tc>
          <w:tcPr>
            <w:tcW w:w="1134" w:type="dxa"/>
            <w:shd w:val="clear" w:color="auto" w:fill="auto"/>
          </w:tcPr>
          <w:p w14:paraId="7FB66254" w14:textId="5FC5EC6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12E733DE" w14:textId="470AC1A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ABD8F29" w14:textId="02B4BB4E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6529E49F" w14:textId="6A824E5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334819B" w14:textId="0AA9FFC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605CC29E" w14:textId="10B66A3D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61A300C9" w14:textId="24034F0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4562139C" w14:textId="7777777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14:paraId="5E97136C" w14:textId="2DFA67C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</w:tcPr>
          <w:p w14:paraId="64D10893" w14:textId="57F35D4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</w:tr>
      <w:tr w:rsidR="009A1458" w:rsidRPr="00B31E5F" w14:paraId="47CBB987" w14:textId="77777777" w:rsidTr="00F84577">
        <w:trPr>
          <w:trHeight w:val="410"/>
        </w:trPr>
        <w:tc>
          <w:tcPr>
            <w:tcW w:w="2268" w:type="dxa"/>
            <w:shd w:val="clear" w:color="auto" w:fill="auto"/>
          </w:tcPr>
          <w:p w14:paraId="59FE69B1" w14:textId="44E39D8C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Lim JX, 2022</w:t>
            </w:r>
          </w:p>
        </w:tc>
        <w:tc>
          <w:tcPr>
            <w:tcW w:w="1134" w:type="dxa"/>
            <w:shd w:val="clear" w:color="auto" w:fill="auto"/>
          </w:tcPr>
          <w:p w14:paraId="10299BB2" w14:textId="7F2AB63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2746C0D3" w14:textId="249D11DB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0602B3A" w14:textId="38C2C91D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64674256" w14:textId="23AA2D1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6868B727" w14:textId="36C630DD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447522D" w14:textId="7777777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14:paraId="0F283742" w14:textId="5291614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4DC8737" w14:textId="2E4D3C3B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6B3C1136" w14:textId="640C64B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  <w:shd w:val="clear" w:color="auto" w:fill="auto"/>
          </w:tcPr>
          <w:p w14:paraId="7A6D2259" w14:textId="2E4E721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</w:tr>
      <w:tr w:rsidR="009A1458" w:rsidRPr="00B31E5F" w14:paraId="7964E9D9" w14:textId="77777777" w:rsidTr="00F84577">
        <w:trPr>
          <w:trHeight w:val="410"/>
        </w:trPr>
        <w:tc>
          <w:tcPr>
            <w:tcW w:w="2268" w:type="dxa"/>
            <w:shd w:val="clear" w:color="auto" w:fill="auto"/>
          </w:tcPr>
          <w:p w14:paraId="08CBB443" w14:textId="3FEDB4AF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Lin YH, 2023</w:t>
            </w:r>
          </w:p>
        </w:tc>
        <w:tc>
          <w:tcPr>
            <w:tcW w:w="1134" w:type="dxa"/>
            <w:shd w:val="clear" w:color="auto" w:fill="auto"/>
          </w:tcPr>
          <w:p w14:paraId="09CF2F9B" w14:textId="515C552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6C6208CD" w14:textId="5E3AD92F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7F882DB" w14:textId="12AAC621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63C0D210" w14:textId="3C7FA29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7747AD17" w14:textId="0293C47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3C8402C" w14:textId="79E512A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452925C" w14:textId="078DB3C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6EC573A3" w14:textId="6236BE3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27F23877" w14:textId="692C5DE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  <w:shd w:val="clear" w:color="auto" w:fill="auto"/>
          </w:tcPr>
          <w:p w14:paraId="126CF7A3" w14:textId="127BBB8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007FF964" w14:textId="77777777" w:rsidTr="00F84577">
        <w:trPr>
          <w:trHeight w:val="410"/>
        </w:trPr>
        <w:tc>
          <w:tcPr>
            <w:tcW w:w="2268" w:type="dxa"/>
            <w:shd w:val="clear" w:color="auto" w:fill="auto"/>
          </w:tcPr>
          <w:p w14:paraId="33E955AD" w14:textId="3F707D26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Namgung HG, 2023</w:t>
            </w:r>
          </w:p>
        </w:tc>
        <w:tc>
          <w:tcPr>
            <w:tcW w:w="1134" w:type="dxa"/>
            <w:shd w:val="clear" w:color="auto" w:fill="auto"/>
          </w:tcPr>
          <w:p w14:paraId="19889FE6" w14:textId="414717E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296AEA10" w14:textId="5F6D2F8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5A22170" w14:textId="7AC4CE0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37E96CF3" w14:textId="6B2155D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1058703" w14:textId="1B60BD5E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C1944AD" w14:textId="694D865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06C585F" w14:textId="78E6C47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2786FED8" w14:textId="480CCFD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0EB5F24" w14:textId="2E8E629E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  <w:shd w:val="clear" w:color="auto" w:fill="auto"/>
          </w:tcPr>
          <w:p w14:paraId="60ADA42B" w14:textId="2FD584A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39566581" w14:textId="77777777" w:rsidTr="00F84577">
        <w:trPr>
          <w:trHeight w:val="410"/>
        </w:trPr>
        <w:tc>
          <w:tcPr>
            <w:tcW w:w="2268" w:type="dxa"/>
            <w:shd w:val="clear" w:color="auto" w:fill="auto"/>
          </w:tcPr>
          <w:p w14:paraId="7DE5DB7D" w14:textId="4DC38AC5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Nozoe</w:t>
            </w:r>
            <w:proofErr w:type="spellEnd"/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 xml:space="preserve"> M, 2019</w:t>
            </w:r>
          </w:p>
        </w:tc>
        <w:tc>
          <w:tcPr>
            <w:tcW w:w="1134" w:type="dxa"/>
            <w:shd w:val="clear" w:color="auto" w:fill="auto"/>
          </w:tcPr>
          <w:p w14:paraId="76223D7A" w14:textId="3E94476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1A9D7978" w14:textId="59842A36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649A5B8" w14:textId="3E5433C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7267555D" w14:textId="3F5260A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142C29B" w14:textId="331DC2D6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7930647C" w14:textId="17C862A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508BE162" w14:textId="5652FC4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2152470B" w14:textId="48A5E5B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6C7C2DB0" w14:textId="1F69C1B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  <w:shd w:val="clear" w:color="auto" w:fill="auto"/>
          </w:tcPr>
          <w:p w14:paraId="72F197B8" w14:textId="464F18F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496E9097" w14:textId="77777777" w:rsidTr="00BF7AD3">
        <w:trPr>
          <w:trHeight w:val="410"/>
        </w:trPr>
        <w:tc>
          <w:tcPr>
            <w:tcW w:w="2268" w:type="dxa"/>
            <w:shd w:val="clear" w:color="auto" w:fill="auto"/>
          </w:tcPr>
          <w:p w14:paraId="3044DF8B" w14:textId="2829203E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Park J, 2023</w:t>
            </w:r>
          </w:p>
        </w:tc>
        <w:tc>
          <w:tcPr>
            <w:tcW w:w="1134" w:type="dxa"/>
            <w:shd w:val="clear" w:color="auto" w:fill="auto"/>
          </w:tcPr>
          <w:p w14:paraId="5D40A02D" w14:textId="1B5FBF2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134DBF88" w14:textId="4333E30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8B98E70" w14:textId="38984F91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719A23D8" w14:textId="46313BF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415E0869" w14:textId="6E8464A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4F757032" w14:textId="7777777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14:paraId="675E1603" w14:textId="69D6B88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F7F67DA" w14:textId="7777777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14:paraId="75BFEC36" w14:textId="6D72745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  <w:shd w:val="clear" w:color="auto" w:fill="auto"/>
          </w:tcPr>
          <w:p w14:paraId="5ED5C189" w14:textId="637DE6B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</w:tr>
      <w:tr w:rsidR="009A1458" w:rsidRPr="00B31E5F" w14:paraId="5F84DA02" w14:textId="77777777" w:rsidTr="00F84577">
        <w:trPr>
          <w:trHeight w:val="410"/>
        </w:trPr>
        <w:tc>
          <w:tcPr>
            <w:tcW w:w="2268" w:type="dxa"/>
            <w:shd w:val="clear" w:color="auto" w:fill="auto"/>
          </w:tcPr>
          <w:p w14:paraId="147C6ECE" w14:textId="7FE3BB67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Rodrigues RS, 2022</w:t>
            </w:r>
          </w:p>
        </w:tc>
        <w:tc>
          <w:tcPr>
            <w:tcW w:w="1134" w:type="dxa"/>
            <w:shd w:val="clear" w:color="auto" w:fill="auto"/>
          </w:tcPr>
          <w:p w14:paraId="04B394E7" w14:textId="228A32F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78642101" w14:textId="2AD2A88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4532152" w14:textId="6E97A7EB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7432074D" w14:textId="4B11C5A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3E4EFDDF" w14:textId="19C65E2E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776E393D" w14:textId="6A17D45D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5A96C235" w14:textId="03D86513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64A55E91" w14:textId="1FAA2F5E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3729CF6C" w14:textId="5EE7FC1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  <w:shd w:val="clear" w:color="auto" w:fill="auto"/>
          </w:tcPr>
          <w:p w14:paraId="5A07278B" w14:textId="7008E7A6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7E1DABEF" w14:textId="77777777" w:rsidTr="00F84577">
        <w:trPr>
          <w:trHeight w:val="410"/>
        </w:trPr>
        <w:tc>
          <w:tcPr>
            <w:tcW w:w="2268" w:type="dxa"/>
            <w:shd w:val="clear" w:color="auto" w:fill="auto"/>
          </w:tcPr>
          <w:p w14:paraId="2470487A" w14:textId="3C68502A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Sakai K, 2021</w:t>
            </w:r>
          </w:p>
        </w:tc>
        <w:tc>
          <w:tcPr>
            <w:tcW w:w="1134" w:type="dxa"/>
            <w:shd w:val="clear" w:color="auto" w:fill="auto"/>
          </w:tcPr>
          <w:p w14:paraId="02994658" w14:textId="262FBDD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4D2C3F29" w14:textId="1092BDB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57FF3A5" w14:textId="688502C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08B2D311" w14:textId="51C94CD6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4F57E9A6" w14:textId="7777777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14:paraId="7AAB612A" w14:textId="7777777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14:paraId="1BBB7CA0" w14:textId="329589D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2A8BD0D" w14:textId="2DD56CE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E6954AC" w14:textId="6FC06A9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  <w:shd w:val="clear" w:color="auto" w:fill="auto"/>
          </w:tcPr>
          <w:p w14:paraId="49E1FFC3" w14:textId="20ABBE1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</w:tr>
      <w:tr w:rsidR="009A1458" w:rsidRPr="00B31E5F" w14:paraId="465B132F" w14:textId="77777777" w:rsidTr="0029596C">
        <w:trPr>
          <w:trHeight w:val="410"/>
        </w:trPr>
        <w:tc>
          <w:tcPr>
            <w:tcW w:w="2268" w:type="dxa"/>
            <w:shd w:val="clear" w:color="auto" w:fill="auto"/>
          </w:tcPr>
          <w:p w14:paraId="15A770FD" w14:textId="69B06F4B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Tutal</w:t>
            </w:r>
            <w:proofErr w:type="spellEnd"/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 xml:space="preserve"> Gürsoy G, 2023</w:t>
            </w:r>
          </w:p>
        </w:tc>
        <w:tc>
          <w:tcPr>
            <w:tcW w:w="1134" w:type="dxa"/>
            <w:shd w:val="clear" w:color="auto" w:fill="auto"/>
          </w:tcPr>
          <w:p w14:paraId="53A65674" w14:textId="356C4EE1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2F4F70FD" w14:textId="171AD59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5AE7361" w14:textId="7B810979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608CFF11" w14:textId="20555E52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1C221D2C" w14:textId="335194DE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63C5ED56" w14:textId="5BC8D1D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3B2ED99A" w14:textId="061030E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F5ECF3A" w14:textId="3630E1D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43409539" w14:textId="0C54B95E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</w:tcPr>
          <w:p w14:paraId="1FA98B8B" w14:textId="77A8830B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11D82EC2" w14:textId="77777777" w:rsidTr="0029596C">
        <w:trPr>
          <w:trHeight w:val="410"/>
        </w:trPr>
        <w:tc>
          <w:tcPr>
            <w:tcW w:w="2268" w:type="dxa"/>
            <w:shd w:val="clear" w:color="auto" w:fill="auto"/>
          </w:tcPr>
          <w:p w14:paraId="052A053F" w14:textId="1A26C0F2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Yang SM, 2023</w:t>
            </w:r>
          </w:p>
        </w:tc>
        <w:tc>
          <w:tcPr>
            <w:tcW w:w="1134" w:type="dxa"/>
            <w:shd w:val="clear" w:color="auto" w:fill="auto"/>
          </w:tcPr>
          <w:p w14:paraId="3817F01E" w14:textId="75FFC606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09638B83" w14:textId="705CD59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AEBE78C" w14:textId="347A8348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571EC039" w14:textId="5B0B2604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51C126CB" w14:textId="6720E06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79FA1CA6" w14:textId="734CA900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B2A0385" w14:textId="55BE3E8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65D5B87E" w14:textId="7E7150B3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531395EF" w14:textId="5C31E1CE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</w:tcPr>
          <w:p w14:paraId="316BDBB3" w14:textId="16B84585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9A1458" w:rsidRPr="00B31E5F" w14:paraId="008F2817" w14:textId="77777777" w:rsidTr="0029596C">
        <w:trPr>
          <w:trHeight w:val="410"/>
        </w:trPr>
        <w:tc>
          <w:tcPr>
            <w:tcW w:w="2268" w:type="dxa"/>
            <w:shd w:val="clear" w:color="auto" w:fill="auto"/>
          </w:tcPr>
          <w:p w14:paraId="60A23886" w14:textId="24187060" w:rsidR="009A1458" w:rsidRPr="00B31E5F" w:rsidRDefault="009A1458" w:rsidP="009A145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Yang YC, 2024</w:t>
            </w:r>
          </w:p>
        </w:tc>
        <w:tc>
          <w:tcPr>
            <w:tcW w:w="1134" w:type="dxa"/>
            <w:shd w:val="clear" w:color="auto" w:fill="auto"/>
          </w:tcPr>
          <w:p w14:paraId="4A5F6637" w14:textId="00B08291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48E11748" w14:textId="0E8DA94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E47140C" w14:textId="6BA3CFE6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097" w:type="dxa"/>
            <w:shd w:val="clear" w:color="auto" w:fill="auto"/>
          </w:tcPr>
          <w:p w14:paraId="07D909F9" w14:textId="066B9E5C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2C604171" w14:textId="5342CE2F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03BB576F" w14:textId="44ECCE9F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4515E676" w14:textId="69A6EB96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74370BFD" w14:textId="43A8D43A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1197" w:type="dxa"/>
            <w:shd w:val="clear" w:color="auto" w:fill="auto"/>
          </w:tcPr>
          <w:p w14:paraId="7ED3E1EA" w14:textId="3EE27CC7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*</w:t>
            </w:r>
          </w:p>
        </w:tc>
        <w:tc>
          <w:tcPr>
            <w:tcW w:w="2057" w:type="dxa"/>
          </w:tcPr>
          <w:p w14:paraId="218EDBB3" w14:textId="364FB0FF" w:rsidR="009A1458" w:rsidRPr="00B31E5F" w:rsidRDefault="009A1458" w:rsidP="009A1458">
            <w:pPr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B31E5F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</w:tbl>
    <w:p w14:paraId="677FAD46" w14:textId="15562356" w:rsidR="002A39F9" w:rsidRPr="00B31E5F" w:rsidRDefault="002A39F9">
      <w:pPr>
        <w:rPr>
          <w:rFonts w:ascii="Palatino Linotype" w:hAnsi="Palatino Linotype" w:cs="Times New Roman"/>
          <w:sz w:val="20"/>
          <w:szCs w:val="20"/>
        </w:rPr>
      </w:pPr>
    </w:p>
    <w:sectPr w:rsidR="002A39F9" w:rsidRPr="00B31E5F" w:rsidSect="00487D7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8A2BF" w14:textId="77777777" w:rsidR="000B70AC" w:rsidRDefault="000B70AC" w:rsidP="00062290">
      <w:r>
        <w:separator/>
      </w:r>
    </w:p>
  </w:endnote>
  <w:endnote w:type="continuationSeparator" w:id="0">
    <w:p w14:paraId="43186221" w14:textId="77777777" w:rsidR="000B70AC" w:rsidRDefault="000B70AC" w:rsidP="00062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0C1FE" w14:textId="77777777" w:rsidR="000B70AC" w:rsidRDefault="000B70AC" w:rsidP="00062290">
      <w:r>
        <w:separator/>
      </w:r>
    </w:p>
  </w:footnote>
  <w:footnote w:type="continuationSeparator" w:id="0">
    <w:p w14:paraId="1DA7A39F" w14:textId="77777777" w:rsidR="000B70AC" w:rsidRDefault="000B70AC" w:rsidP="00062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TKytDAzNzIwMDdR0lEKTi0uzszPAykwrgUAflDqBiwAAAA="/>
  </w:docVars>
  <w:rsids>
    <w:rsidRoot w:val="008845EE"/>
    <w:rsid w:val="000240FE"/>
    <w:rsid w:val="00032186"/>
    <w:rsid w:val="00062290"/>
    <w:rsid w:val="000B1A3B"/>
    <w:rsid w:val="000B70AC"/>
    <w:rsid w:val="00140D10"/>
    <w:rsid w:val="00151111"/>
    <w:rsid w:val="001E01AD"/>
    <w:rsid w:val="00253CEA"/>
    <w:rsid w:val="00260C68"/>
    <w:rsid w:val="00284FF3"/>
    <w:rsid w:val="0029596C"/>
    <w:rsid w:val="002A39F9"/>
    <w:rsid w:val="002A764D"/>
    <w:rsid w:val="002B6387"/>
    <w:rsid w:val="003446F3"/>
    <w:rsid w:val="00487D74"/>
    <w:rsid w:val="004C4329"/>
    <w:rsid w:val="004C59C6"/>
    <w:rsid w:val="005308E0"/>
    <w:rsid w:val="00550F8A"/>
    <w:rsid w:val="005513E4"/>
    <w:rsid w:val="005D52CC"/>
    <w:rsid w:val="00603793"/>
    <w:rsid w:val="00652C22"/>
    <w:rsid w:val="00667B3B"/>
    <w:rsid w:val="006855DA"/>
    <w:rsid w:val="006B162E"/>
    <w:rsid w:val="006C187F"/>
    <w:rsid w:val="006C2566"/>
    <w:rsid w:val="00740E47"/>
    <w:rsid w:val="0078170E"/>
    <w:rsid w:val="0081513A"/>
    <w:rsid w:val="008845EE"/>
    <w:rsid w:val="008A206A"/>
    <w:rsid w:val="008A4A88"/>
    <w:rsid w:val="008F5219"/>
    <w:rsid w:val="00990632"/>
    <w:rsid w:val="009A1458"/>
    <w:rsid w:val="009E0589"/>
    <w:rsid w:val="009F09DC"/>
    <w:rsid w:val="00A12554"/>
    <w:rsid w:val="00A73FFE"/>
    <w:rsid w:val="00AC197A"/>
    <w:rsid w:val="00AE0021"/>
    <w:rsid w:val="00B31E5F"/>
    <w:rsid w:val="00BF424C"/>
    <w:rsid w:val="00BF7AD3"/>
    <w:rsid w:val="00C34058"/>
    <w:rsid w:val="00C9046C"/>
    <w:rsid w:val="00CF42A7"/>
    <w:rsid w:val="00D44F15"/>
    <w:rsid w:val="00D64624"/>
    <w:rsid w:val="00D92BDD"/>
    <w:rsid w:val="00DB5224"/>
    <w:rsid w:val="00E40147"/>
    <w:rsid w:val="00E85654"/>
    <w:rsid w:val="00EC3495"/>
    <w:rsid w:val="00F404A4"/>
    <w:rsid w:val="00F84577"/>
    <w:rsid w:val="00FB18D2"/>
    <w:rsid w:val="00FD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8E6B76"/>
  <w15:chartTrackingRefBased/>
  <w15:docId w15:val="{6CECB302-4DD5-4133-90BF-0FBC290C1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4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22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6229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6229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622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96A011-03F2-4E1B-ABC8-296814875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25</Characters>
  <Application>Microsoft Office Word</Application>
  <DocSecurity>0</DocSecurity>
  <Lines>9</Lines>
  <Paragraphs>2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Bing Yang</cp:lastModifiedBy>
  <cp:revision>6</cp:revision>
  <dcterms:created xsi:type="dcterms:W3CDTF">2024-06-20T08:14:00Z</dcterms:created>
  <dcterms:modified xsi:type="dcterms:W3CDTF">2025-03-20T07:28:00Z</dcterms:modified>
</cp:coreProperties>
</file>